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7F059" w14:textId="207F66D3" w:rsidR="00DF6BB0" w:rsidRPr="00066003" w:rsidRDefault="002423FC" w:rsidP="00DF6BB0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bookmarkStart w:id="0" w:name="_Hlk122729916"/>
      <w:r>
        <w:t>S4</w:t>
      </w:r>
      <w:r w:rsidR="003353C0">
        <w:t xml:space="preserve"> Table</w:t>
      </w:r>
      <w:r>
        <w:t>.</w:t>
      </w:r>
      <w:r w:rsidR="00DF6BB0">
        <w:t xml:space="preserve"> </w:t>
      </w:r>
      <w:r w:rsidR="00DF6BB0" w:rsidRPr="00066003">
        <w:rPr>
          <w:rFonts w:ascii="Times New Roman" w:hAnsi="Times New Roman" w:cs="Times New Roman"/>
          <w:b w:val="0"/>
          <w:bCs w:val="0"/>
          <w:sz w:val="24"/>
          <w:szCs w:val="24"/>
        </w:rPr>
        <w:t>Exploratory factor analysis result</w:t>
      </w:r>
      <w:r w:rsidR="00DF6BB0" w:rsidRPr="00066003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DF6BB0" w:rsidRPr="00066003">
        <w:rPr>
          <w:rFonts w:ascii="Times New Roman" w:hAnsi="Times New Roman" w:cs="Times New Roman"/>
          <w:b w:val="0"/>
          <w:bCs w:val="0"/>
          <w:sz w:val="24"/>
          <w:szCs w:val="24"/>
        </w:rPr>
        <w:t>of 29 items</w:t>
      </w:r>
      <w:r w:rsidR="00DF6BB0" w:rsidRPr="002636A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F6BB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f the </w:t>
      </w:r>
      <w:proofErr w:type="spellStart"/>
      <w:r w:rsidR="00DF6BB0">
        <w:rPr>
          <w:rFonts w:ascii="Times New Roman" w:hAnsi="Times New Roman" w:cs="Times New Roman"/>
          <w:b w:val="0"/>
          <w:bCs w:val="0"/>
          <w:sz w:val="24"/>
          <w:szCs w:val="24"/>
        </w:rPr>
        <w:t>Kh</w:t>
      </w:r>
      <w:proofErr w:type="spellEnd"/>
      <w:r w:rsidR="00DF6BB0">
        <w:rPr>
          <w:rFonts w:ascii="Times New Roman" w:hAnsi="Times New Roman" w:cs="Times New Roman"/>
          <w:b w:val="0"/>
          <w:bCs w:val="0"/>
          <w:sz w:val="24"/>
          <w:szCs w:val="24"/>
        </w:rPr>
        <w:t>-PCMC scale</w:t>
      </w:r>
    </w:p>
    <w:bookmarkEnd w:id="0"/>
    <w:p w14:paraId="164A6551" w14:textId="015B954E" w:rsidR="008E1DE6" w:rsidRPr="00DF6BB0" w:rsidRDefault="00A3443F">
      <w:r w:rsidRPr="00A3443F">
        <w:drawing>
          <wp:inline distT="0" distB="0" distL="0" distR="0" wp14:anchorId="2F8DADB9" wp14:editId="108D6E12">
            <wp:extent cx="5196021" cy="7992000"/>
            <wp:effectExtent l="0" t="0" r="508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021" cy="79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1DE6" w:rsidRPr="00DF6B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667E9" w14:textId="77777777" w:rsidR="002423FC" w:rsidRDefault="002423FC" w:rsidP="002423FC">
      <w:r>
        <w:separator/>
      </w:r>
    </w:p>
  </w:endnote>
  <w:endnote w:type="continuationSeparator" w:id="0">
    <w:p w14:paraId="3712DB87" w14:textId="77777777" w:rsidR="002423FC" w:rsidRDefault="002423FC" w:rsidP="00242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altName w:val="Leelawadee UI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altName w:val="Leelawadee UI"/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34352" w14:textId="77777777" w:rsidR="002423FC" w:rsidRDefault="002423FC" w:rsidP="002423FC">
      <w:r>
        <w:separator/>
      </w:r>
    </w:p>
  </w:footnote>
  <w:footnote w:type="continuationSeparator" w:id="0">
    <w:p w14:paraId="650E1939" w14:textId="77777777" w:rsidR="002423FC" w:rsidRDefault="002423FC" w:rsidP="00242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B0"/>
    <w:rsid w:val="002423FC"/>
    <w:rsid w:val="003353C0"/>
    <w:rsid w:val="00352D96"/>
    <w:rsid w:val="00726F95"/>
    <w:rsid w:val="008E1DE6"/>
    <w:rsid w:val="00A3443F"/>
    <w:rsid w:val="00B66305"/>
    <w:rsid w:val="00C716FD"/>
    <w:rsid w:val="00D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E2F5557"/>
  <w15:chartTrackingRefBased/>
  <w15:docId w15:val="{58BAAAE1-313F-44F7-A9AB-8356C124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F6BB0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2423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423FC"/>
  </w:style>
  <w:style w:type="paragraph" w:styleId="a6">
    <w:name w:val="footer"/>
    <w:basedOn w:val="a"/>
    <w:link w:val="a7"/>
    <w:uiPriority w:val="99"/>
    <w:unhideWhenUsed/>
    <w:rsid w:val="002423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42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高橋</dc:creator>
  <cp:keywords/>
  <dc:description/>
  <cp:lastModifiedBy>優子 高橋</cp:lastModifiedBy>
  <cp:revision>7</cp:revision>
  <dcterms:created xsi:type="dcterms:W3CDTF">2022-03-08T03:11:00Z</dcterms:created>
  <dcterms:modified xsi:type="dcterms:W3CDTF">2023-01-14T05:29:00Z</dcterms:modified>
</cp:coreProperties>
</file>